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E6" w:rsidRDefault="005A2108">
      <w:r>
        <w:rPr>
          <w:noProof/>
          <w:lang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1.35pt;margin-top:416.35pt;width:16.45pt;height:38.25pt;z-index:251658240;mso-width-relative:margin;mso-height-relative:margin" strokecolor="white [3212]">
            <v:textbox>
              <w:txbxContent>
                <w:p w:rsidR="00320FE6" w:rsidRPr="002E7F2A" w:rsidRDefault="00320FE6" w:rsidP="00320FE6">
                  <w:pPr>
                    <w:rPr>
                      <w:b/>
                      <w:sz w:val="28"/>
                      <w:szCs w:val="28"/>
                    </w:rPr>
                  </w:pPr>
                  <w:r w:rsidRPr="002E7F2A">
                    <w:rPr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320FE6" w:rsidRPr="00320FE6">
        <w:rPr>
          <w:noProof/>
        </w:rPr>
        <w:drawing>
          <wp:inline distT="0" distB="0" distL="0" distR="0">
            <wp:extent cx="9022080" cy="5623560"/>
            <wp:effectExtent l="0" t="0" r="0" b="0"/>
            <wp:docPr id="2" name="Diagramm 66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66C74" w:rsidRDefault="005A2108" w:rsidP="005A2108">
      <w:bookmarkStart w:id="0" w:name="_GoBack"/>
      <w:bookmarkEnd w:id="0"/>
      <w:r w:rsidRPr="00EF08CC">
        <w:rPr>
          <w:noProof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60325</wp:posOffset>
            </wp:positionV>
            <wp:extent cx="8991600" cy="6004560"/>
            <wp:effectExtent l="0" t="0" r="0" b="0"/>
            <wp:wrapSquare wrapText="bothSides"/>
            <wp:docPr id="6640" name="Diagramm 66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e-DE"/>
        </w:rPr>
        <w:pict>
          <v:shape id="_x0000_s1029" type="#_x0000_t202" style="position:absolute;margin-left:21.35pt;margin-top:271.05pt;width:16.45pt;height:38.25pt;z-index:251661312;mso-position-horizontal-relative:text;mso-position-vertical-relative:text;mso-width-relative:margin;mso-height-relative:margin" strokecolor="white [3212]">
            <v:textbox>
              <w:txbxContent>
                <w:p w:rsidR="00320FE6" w:rsidRPr="002E7F2A" w:rsidRDefault="00320FE6" w:rsidP="00320FE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eastAsia="de-DE"/>
        </w:rPr>
        <w:pict>
          <v:shape id="_x0000_s1028" type="#_x0000_t202" style="position:absolute;margin-left:20.6pt;margin-top:248.4pt;width:16.45pt;height:38.25pt;z-index:251660288;mso-position-horizontal-relative:text;mso-position-vertical-relative:text;mso-width-relative:margin;mso-height-relative:margin" strokecolor="white [3212]">
            <v:textbox>
              <w:txbxContent>
                <w:p w:rsidR="00320FE6" w:rsidRPr="002E7F2A" w:rsidRDefault="00320FE6" w:rsidP="00320FE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</w:p>
    <w:sectPr w:rsidR="00766C74" w:rsidSect="005A21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08CC"/>
    <w:rsid w:val="00005F40"/>
    <w:rsid w:val="002C1483"/>
    <w:rsid w:val="00320FE6"/>
    <w:rsid w:val="00523FF1"/>
    <w:rsid w:val="005650DC"/>
    <w:rsid w:val="005A2108"/>
    <w:rsid w:val="00766C74"/>
    <w:rsid w:val="00A5305A"/>
    <w:rsid w:val="00EF08CC"/>
    <w:rsid w:val="00EF6C58"/>
    <w:rsid w:val="00F16E9C"/>
    <w:rsid w:val="00FA2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67ECC5D2"/>
  <w15:docId w15:val="{FA1F18AC-6BC8-444D-B485-4FD37F35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2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8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ans%20Wurst\Desktop\Daniel_Nicole\ge_m_KIGGS_LM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ans%20Wurst\Desktop\Daniel_Nicole\ge_f_KIGGS_L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4"/>
          <c:order val="0"/>
          <c:tx>
            <c:strRef>
              <c:f>ge_m_werte!$E$12</c:f>
              <c:strCache>
                <c:ptCount val="1"/>
                <c:pt idx="0">
                  <c:v>LMS P3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E$13:$E$49</c:f>
              <c:numCache>
                <c:formatCode>General</c:formatCode>
                <c:ptCount val="37"/>
                <c:pt idx="0">
                  <c:v>2.6922509999999966</c:v>
                </c:pt>
                <c:pt idx="1">
                  <c:v>6.7231519999999945</c:v>
                </c:pt>
                <c:pt idx="2">
                  <c:v>8.702496000000016</c:v>
                </c:pt>
                <c:pt idx="3">
                  <c:v>10.21965</c:v>
                </c:pt>
                <c:pt idx="4">
                  <c:v>11.565810000000004</c:v>
                </c:pt>
                <c:pt idx="5">
                  <c:v>12.787000000000001</c:v>
                </c:pt>
                <c:pt idx="6">
                  <c:v>13.875910000000006</c:v>
                </c:pt>
                <c:pt idx="7">
                  <c:v>14.875670000000014</c:v>
                </c:pt>
                <c:pt idx="8">
                  <c:v>15.831490000000002</c:v>
                </c:pt>
                <c:pt idx="9">
                  <c:v>16.777760000000001</c:v>
                </c:pt>
                <c:pt idx="10">
                  <c:v>17.674029999999988</c:v>
                </c:pt>
                <c:pt idx="11">
                  <c:v>18.50742</c:v>
                </c:pt>
                <c:pt idx="12">
                  <c:v>19.302209999999967</c:v>
                </c:pt>
                <c:pt idx="13">
                  <c:v>20.070250000000001</c:v>
                </c:pt>
                <c:pt idx="14">
                  <c:v>20.80196000000004</c:v>
                </c:pt>
                <c:pt idx="15">
                  <c:v>21.500360000000001</c:v>
                </c:pt>
                <c:pt idx="16">
                  <c:v>22.190259999999999</c:v>
                </c:pt>
                <c:pt idx="17">
                  <c:v>22.863729999999954</c:v>
                </c:pt>
                <c:pt idx="18">
                  <c:v>23.496759999999963</c:v>
                </c:pt>
                <c:pt idx="19">
                  <c:v>24.072769999999963</c:v>
                </c:pt>
                <c:pt idx="20">
                  <c:v>24.591439999999967</c:v>
                </c:pt>
                <c:pt idx="21">
                  <c:v>25.071729999999967</c:v>
                </c:pt>
                <c:pt idx="22">
                  <c:v>25.532160000000001</c:v>
                </c:pt>
                <c:pt idx="23">
                  <c:v>25.986019999999961</c:v>
                </c:pt>
                <c:pt idx="24">
                  <c:v>26.43872999999995</c:v>
                </c:pt>
                <c:pt idx="25">
                  <c:v>26.894089999999988</c:v>
                </c:pt>
                <c:pt idx="26">
                  <c:v>27.351910000000029</c:v>
                </c:pt>
                <c:pt idx="27">
                  <c:v>27.807410000000001</c:v>
                </c:pt>
                <c:pt idx="28">
                  <c:v>28.260329999999957</c:v>
                </c:pt>
                <c:pt idx="29">
                  <c:v>28.711749999999967</c:v>
                </c:pt>
                <c:pt idx="30">
                  <c:v>29.158169999999988</c:v>
                </c:pt>
                <c:pt idx="31">
                  <c:v>29.596409999999967</c:v>
                </c:pt>
                <c:pt idx="32">
                  <c:v>30.024229999999989</c:v>
                </c:pt>
                <c:pt idx="33">
                  <c:v>30.438619999999954</c:v>
                </c:pt>
                <c:pt idx="34">
                  <c:v>30.835090000000001</c:v>
                </c:pt>
                <c:pt idx="35">
                  <c:v>31.2105</c:v>
                </c:pt>
                <c:pt idx="36">
                  <c:v>31.5620800000000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4661-484F-AC02-6FFA9C9C2D00}"/>
            </c:ext>
          </c:extLst>
        </c:ser>
        <c:ser>
          <c:idx val="5"/>
          <c:order val="1"/>
          <c:tx>
            <c:strRef>
              <c:f>ge_m_werte!$F$12</c:f>
              <c:strCache>
                <c:ptCount val="1"/>
                <c:pt idx="0">
                  <c:v>LMS P10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F$13:$F$49</c:f>
              <c:numCache>
                <c:formatCode>General</c:formatCode>
                <c:ptCount val="37"/>
                <c:pt idx="0">
                  <c:v>2.9426499999999955</c:v>
                </c:pt>
                <c:pt idx="1">
                  <c:v>7.3180819999999933</c:v>
                </c:pt>
                <c:pt idx="2">
                  <c:v>9.4473570000000002</c:v>
                </c:pt>
                <c:pt idx="3">
                  <c:v>11.079880000000006</c:v>
                </c:pt>
                <c:pt idx="4">
                  <c:v>12.53261</c:v>
                </c:pt>
                <c:pt idx="5">
                  <c:v>13.854730000000016</c:v>
                </c:pt>
                <c:pt idx="6">
                  <c:v>15.03778</c:v>
                </c:pt>
                <c:pt idx="7">
                  <c:v>16.128219999999967</c:v>
                </c:pt>
                <c:pt idx="8">
                  <c:v>17.175229999999971</c:v>
                </c:pt>
                <c:pt idx="9">
                  <c:v>18.216650000000001</c:v>
                </c:pt>
                <c:pt idx="10">
                  <c:v>19.208469999999963</c:v>
                </c:pt>
                <c:pt idx="11">
                  <c:v>20.136420000000001</c:v>
                </c:pt>
                <c:pt idx="12">
                  <c:v>21.027239999999967</c:v>
                </c:pt>
                <c:pt idx="13">
                  <c:v>21.894310000000001</c:v>
                </c:pt>
                <c:pt idx="14">
                  <c:v>22.727049999999963</c:v>
                </c:pt>
                <c:pt idx="15">
                  <c:v>23.528779999999966</c:v>
                </c:pt>
                <c:pt idx="16">
                  <c:v>24.327800000000028</c:v>
                </c:pt>
                <c:pt idx="17">
                  <c:v>25.115459999999999</c:v>
                </c:pt>
                <c:pt idx="18">
                  <c:v>25.864090000000001</c:v>
                </c:pt>
                <c:pt idx="19">
                  <c:v>26.553709999999967</c:v>
                </c:pt>
                <c:pt idx="20">
                  <c:v>27.18282</c:v>
                </c:pt>
                <c:pt idx="21">
                  <c:v>27.77299</c:v>
                </c:pt>
                <c:pt idx="22">
                  <c:v>28.34618</c:v>
                </c:pt>
                <c:pt idx="23">
                  <c:v>28.918719999999961</c:v>
                </c:pt>
                <c:pt idx="24">
                  <c:v>29.497850000000028</c:v>
                </c:pt>
                <c:pt idx="25">
                  <c:v>30.089079999999989</c:v>
                </c:pt>
                <c:pt idx="26">
                  <c:v>30.69313</c:v>
                </c:pt>
                <c:pt idx="27">
                  <c:v>31.305040000000002</c:v>
                </c:pt>
                <c:pt idx="28">
                  <c:v>31.925549999999941</c:v>
                </c:pt>
                <c:pt idx="29">
                  <c:v>32.557369999999999</c:v>
                </c:pt>
                <c:pt idx="30">
                  <c:v>33.197330000000065</c:v>
                </c:pt>
                <c:pt idx="31">
                  <c:v>33.842449999999999</c:v>
                </c:pt>
                <c:pt idx="32">
                  <c:v>34.490580000000001</c:v>
                </c:pt>
                <c:pt idx="33">
                  <c:v>35.138050000000057</c:v>
                </c:pt>
                <c:pt idx="34">
                  <c:v>35.778290000000013</c:v>
                </c:pt>
                <c:pt idx="35">
                  <c:v>36.405660000000005</c:v>
                </c:pt>
                <c:pt idx="36">
                  <c:v>37.01580000000000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4661-484F-AC02-6FFA9C9C2D00}"/>
            </c:ext>
          </c:extLst>
        </c:ser>
        <c:ser>
          <c:idx val="6"/>
          <c:order val="2"/>
          <c:tx>
            <c:strRef>
              <c:f>ge_m_werte!$G$12</c:f>
              <c:strCache>
                <c:ptCount val="1"/>
                <c:pt idx="0">
                  <c:v>LMS P25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G$13:$G$49</c:f>
              <c:numCache>
                <c:formatCode>General</c:formatCode>
                <c:ptCount val="37"/>
                <c:pt idx="0">
                  <c:v>3.2126699999999961</c:v>
                </c:pt>
                <c:pt idx="1">
                  <c:v>7.9564329999999996</c:v>
                </c:pt>
                <c:pt idx="2">
                  <c:v>10.24577</c:v>
                </c:pt>
                <c:pt idx="3">
                  <c:v>12.00282</c:v>
                </c:pt>
                <c:pt idx="4">
                  <c:v>13.5716</c:v>
                </c:pt>
                <c:pt idx="5">
                  <c:v>15.00445</c:v>
                </c:pt>
                <c:pt idx="6">
                  <c:v>16.291539999999966</c:v>
                </c:pt>
                <c:pt idx="7">
                  <c:v>17.482829999999961</c:v>
                </c:pt>
                <c:pt idx="8">
                  <c:v>18.631860000000053</c:v>
                </c:pt>
                <c:pt idx="9">
                  <c:v>19.78031999999995</c:v>
                </c:pt>
                <c:pt idx="10">
                  <c:v>20.880269999999989</c:v>
                </c:pt>
                <c:pt idx="11">
                  <c:v>21.915870000000005</c:v>
                </c:pt>
                <c:pt idx="12">
                  <c:v>22.916650000000001</c:v>
                </c:pt>
                <c:pt idx="13">
                  <c:v>23.89771</c:v>
                </c:pt>
                <c:pt idx="14">
                  <c:v>24.84731</c:v>
                </c:pt>
                <c:pt idx="15">
                  <c:v>25.769100000000002</c:v>
                </c:pt>
                <c:pt idx="16">
                  <c:v>26.695409999999967</c:v>
                </c:pt>
                <c:pt idx="17">
                  <c:v>27.616910000000036</c:v>
                </c:pt>
                <c:pt idx="18">
                  <c:v>28.501670000000001</c:v>
                </c:pt>
                <c:pt idx="19">
                  <c:v>29.325699999999966</c:v>
                </c:pt>
                <c:pt idx="20">
                  <c:v>30.086010000000002</c:v>
                </c:pt>
                <c:pt idx="21">
                  <c:v>30.807150000000028</c:v>
                </c:pt>
                <c:pt idx="22">
                  <c:v>31.515059999999988</c:v>
                </c:pt>
                <c:pt idx="23">
                  <c:v>32.229690000000012</c:v>
                </c:pt>
                <c:pt idx="24">
                  <c:v>32.960380000000001</c:v>
                </c:pt>
                <c:pt idx="25">
                  <c:v>33.714730000000003</c:v>
                </c:pt>
                <c:pt idx="26">
                  <c:v>34.494530000000012</c:v>
                </c:pt>
                <c:pt idx="27">
                  <c:v>35.294540000000012</c:v>
                </c:pt>
                <c:pt idx="28">
                  <c:v>36.116680000000002</c:v>
                </c:pt>
                <c:pt idx="29">
                  <c:v>36.965500000000013</c:v>
                </c:pt>
                <c:pt idx="30">
                  <c:v>37.838140000000003</c:v>
                </c:pt>
                <c:pt idx="31">
                  <c:v>38.731850000000001</c:v>
                </c:pt>
                <c:pt idx="32">
                  <c:v>39.644680000000001</c:v>
                </c:pt>
                <c:pt idx="33">
                  <c:v>40.572290000000002</c:v>
                </c:pt>
                <c:pt idx="34">
                  <c:v>41.505840000000006</c:v>
                </c:pt>
                <c:pt idx="35">
                  <c:v>42.43703</c:v>
                </c:pt>
                <c:pt idx="36">
                  <c:v>43.35962999999999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4661-484F-AC02-6FFA9C9C2D00}"/>
            </c:ext>
          </c:extLst>
        </c:ser>
        <c:ser>
          <c:idx val="7"/>
          <c:order val="3"/>
          <c:tx>
            <c:strRef>
              <c:f>ge_m_werte!$H$12</c:f>
              <c:strCache>
                <c:ptCount val="1"/>
                <c:pt idx="0">
                  <c:v>MLS P50</c:v>
                </c:pt>
              </c:strCache>
            </c:strRef>
          </c:tx>
          <c:spPr>
            <a:ln w="222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H$13:$H$49</c:f>
              <c:numCache>
                <c:formatCode>General</c:formatCode>
                <c:ptCount val="37"/>
                <c:pt idx="0">
                  <c:v>3.5327229999999967</c:v>
                </c:pt>
                <c:pt idx="1">
                  <c:v>8.7091220000000007</c:v>
                </c:pt>
                <c:pt idx="2">
                  <c:v>11.18628</c:v>
                </c:pt>
                <c:pt idx="3">
                  <c:v>13.09121</c:v>
                </c:pt>
                <c:pt idx="4">
                  <c:v>14.799110000000001</c:v>
                </c:pt>
                <c:pt idx="5">
                  <c:v>16.365769999999966</c:v>
                </c:pt>
                <c:pt idx="6">
                  <c:v>17.779509999999963</c:v>
                </c:pt>
                <c:pt idx="7">
                  <c:v>19.09442</c:v>
                </c:pt>
                <c:pt idx="8">
                  <c:v>20.36927</c:v>
                </c:pt>
                <c:pt idx="9">
                  <c:v>21.650539999999989</c:v>
                </c:pt>
                <c:pt idx="10">
                  <c:v>22.885459999999963</c:v>
                </c:pt>
                <c:pt idx="11">
                  <c:v>24.056290000000001</c:v>
                </c:pt>
                <c:pt idx="12">
                  <c:v>25.196020000000001</c:v>
                </c:pt>
                <c:pt idx="13">
                  <c:v>26.321909999999999</c:v>
                </c:pt>
                <c:pt idx="14">
                  <c:v>27.420769999999965</c:v>
                </c:pt>
                <c:pt idx="15">
                  <c:v>28.496609999999961</c:v>
                </c:pt>
                <c:pt idx="16">
                  <c:v>29.587</c:v>
                </c:pt>
                <c:pt idx="17">
                  <c:v>30.68178</c:v>
                </c:pt>
                <c:pt idx="18">
                  <c:v>31.743649999999942</c:v>
                </c:pt>
                <c:pt idx="19">
                  <c:v>32.74342</c:v>
                </c:pt>
                <c:pt idx="20">
                  <c:v>33.675960000000003</c:v>
                </c:pt>
                <c:pt idx="21">
                  <c:v>34.569610000000011</c:v>
                </c:pt>
                <c:pt idx="22">
                  <c:v>35.455400000000004</c:v>
                </c:pt>
                <c:pt idx="23">
                  <c:v>36.357949999999995</c:v>
                </c:pt>
                <c:pt idx="24">
                  <c:v>37.28942</c:v>
                </c:pt>
                <c:pt idx="25">
                  <c:v>38.260050000000057</c:v>
                </c:pt>
                <c:pt idx="26">
                  <c:v>39.273020000000002</c:v>
                </c:pt>
                <c:pt idx="27">
                  <c:v>40.322660000000006</c:v>
                </c:pt>
                <c:pt idx="28">
                  <c:v>41.412330000000011</c:v>
                </c:pt>
                <c:pt idx="29">
                  <c:v>42.5488</c:v>
                </c:pt>
                <c:pt idx="30">
                  <c:v>43.729450000000057</c:v>
                </c:pt>
                <c:pt idx="31">
                  <c:v>44.951720000000002</c:v>
                </c:pt>
                <c:pt idx="32">
                  <c:v>46.213940000000001</c:v>
                </c:pt>
                <c:pt idx="33">
                  <c:v>47.511000000000003</c:v>
                </c:pt>
                <c:pt idx="34">
                  <c:v>48.83137</c:v>
                </c:pt>
                <c:pt idx="35">
                  <c:v>50.163650000000011</c:v>
                </c:pt>
                <c:pt idx="36">
                  <c:v>51.4992000000000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4661-484F-AC02-6FFA9C9C2D00}"/>
            </c:ext>
          </c:extLst>
        </c:ser>
        <c:ser>
          <c:idx val="8"/>
          <c:order val="4"/>
          <c:tx>
            <c:strRef>
              <c:f>ge_m_werte!$I$12</c:f>
              <c:strCache>
                <c:ptCount val="1"/>
                <c:pt idx="0">
                  <c:v>LMS P75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I$13:$I$49</c:f>
              <c:numCache>
                <c:formatCode>General</c:formatCode>
                <c:ptCount val="37"/>
                <c:pt idx="0">
                  <c:v>3.8746889999999961</c:v>
                </c:pt>
                <c:pt idx="1">
                  <c:v>9.5090130000000013</c:v>
                </c:pt>
                <c:pt idx="2">
                  <c:v>12.184890000000001</c:v>
                </c:pt>
                <c:pt idx="3">
                  <c:v>14.248289999999999</c:v>
                </c:pt>
                <c:pt idx="4">
                  <c:v>16.106719999999989</c:v>
                </c:pt>
                <c:pt idx="5">
                  <c:v>17.819379999999999</c:v>
                </c:pt>
                <c:pt idx="6">
                  <c:v>19.372399999999967</c:v>
                </c:pt>
                <c:pt idx="7">
                  <c:v>20.824210000000001</c:v>
                </c:pt>
                <c:pt idx="8">
                  <c:v>22.23931</c:v>
                </c:pt>
                <c:pt idx="9">
                  <c:v>23.66949</c:v>
                </c:pt>
                <c:pt idx="10">
                  <c:v>25.056750000000001</c:v>
                </c:pt>
                <c:pt idx="11">
                  <c:v>26.381209999999989</c:v>
                </c:pt>
                <c:pt idx="12">
                  <c:v>27.679770000000001</c:v>
                </c:pt>
                <c:pt idx="13">
                  <c:v>28.97213999999995</c:v>
                </c:pt>
                <c:pt idx="14">
                  <c:v>30.243480000000002</c:v>
                </c:pt>
                <c:pt idx="15">
                  <c:v>31.498209999999954</c:v>
                </c:pt>
                <c:pt idx="16">
                  <c:v>32.779990000000012</c:v>
                </c:pt>
                <c:pt idx="17">
                  <c:v>34.077849999999998</c:v>
                </c:pt>
                <c:pt idx="18">
                  <c:v>35.348350000000003</c:v>
                </c:pt>
                <c:pt idx="19">
                  <c:v>36.55612</c:v>
                </c:pt>
                <c:pt idx="20">
                  <c:v>37.693400000000011</c:v>
                </c:pt>
                <c:pt idx="21">
                  <c:v>38.792760000000065</c:v>
                </c:pt>
                <c:pt idx="22">
                  <c:v>39.891160000000006</c:v>
                </c:pt>
                <c:pt idx="23">
                  <c:v>41.018720000000002</c:v>
                </c:pt>
                <c:pt idx="24">
                  <c:v>42.19088</c:v>
                </c:pt>
                <c:pt idx="25">
                  <c:v>43.420970000000011</c:v>
                </c:pt>
                <c:pt idx="26">
                  <c:v>44.713760000000001</c:v>
                </c:pt>
                <c:pt idx="27">
                  <c:v>46.062900000000013</c:v>
                </c:pt>
                <c:pt idx="28">
                  <c:v>47.473269999999999</c:v>
                </c:pt>
                <c:pt idx="29">
                  <c:v>48.953969999999998</c:v>
                </c:pt>
                <c:pt idx="30">
                  <c:v>50.502330000000057</c:v>
                </c:pt>
                <c:pt idx="31">
                  <c:v>52.115840000000006</c:v>
                </c:pt>
                <c:pt idx="32">
                  <c:v>53.793060000000011</c:v>
                </c:pt>
                <c:pt idx="33">
                  <c:v>55.528030000000065</c:v>
                </c:pt>
                <c:pt idx="34">
                  <c:v>57.306400000000004</c:v>
                </c:pt>
                <c:pt idx="35">
                  <c:v>59.113530000000011</c:v>
                </c:pt>
                <c:pt idx="36">
                  <c:v>60.93796000000000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4661-484F-AC02-6FFA9C9C2D00}"/>
            </c:ext>
          </c:extLst>
        </c:ser>
        <c:ser>
          <c:idx val="9"/>
          <c:order val="5"/>
          <c:tx>
            <c:strRef>
              <c:f>ge_m_werte!$J$12</c:f>
              <c:strCache>
                <c:ptCount val="1"/>
                <c:pt idx="0">
                  <c:v>LMS P90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J$13:$J$49</c:f>
              <c:numCache>
                <c:formatCode>General</c:formatCode>
                <c:ptCount val="37"/>
                <c:pt idx="0">
                  <c:v>4.2019120000000001</c:v>
                </c:pt>
                <c:pt idx="1">
                  <c:v>10.270570000000001</c:v>
                </c:pt>
                <c:pt idx="2">
                  <c:v>13.13494</c:v>
                </c:pt>
                <c:pt idx="3">
                  <c:v>15.350500000000016</c:v>
                </c:pt>
                <c:pt idx="4">
                  <c:v>17.354830000000028</c:v>
                </c:pt>
                <c:pt idx="5">
                  <c:v>19.210090000000001</c:v>
                </c:pt>
                <c:pt idx="6">
                  <c:v>20.900139999999961</c:v>
                </c:pt>
                <c:pt idx="7">
                  <c:v>22.487519999999961</c:v>
                </c:pt>
                <c:pt idx="8">
                  <c:v>24.042359999999967</c:v>
                </c:pt>
                <c:pt idx="9">
                  <c:v>25.621759999999988</c:v>
                </c:pt>
                <c:pt idx="10">
                  <c:v>27.162579999999963</c:v>
                </c:pt>
                <c:pt idx="11">
                  <c:v>28.642869999999988</c:v>
                </c:pt>
                <c:pt idx="12">
                  <c:v>30.103449999999967</c:v>
                </c:pt>
                <c:pt idx="13">
                  <c:v>31.566559999999971</c:v>
                </c:pt>
                <c:pt idx="14">
                  <c:v>33.01567</c:v>
                </c:pt>
                <c:pt idx="15">
                  <c:v>34.45561</c:v>
                </c:pt>
                <c:pt idx="16">
                  <c:v>35.936390000000003</c:v>
                </c:pt>
                <c:pt idx="17">
                  <c:v>37.446330000000003</c:v>
                </c:pt>
                <c:pt idx="18">
                  <c:v>38.935740000000003</c:v>
                </c:pt>
                <c:pt idx="19">
                  <c:v>40.362720000000003</c:v>
                </c:pt>
                <c:pt idx="20">
                  <c:v>41.7166</c:v>
                </c:pt>
                <c:pt idx="21">
                  <c:v>43.034240000000004</c:v>
                </c:pt>
                <c:pt idx="22">
                  <c:v>44.358720000000005</c:v>
                </c:pt>
                <c:pt idx="23">
                  <c:v>45.725860000000011</c:v>
                </c:pt>
                <c:pt idx="24">
                  <c:v>47.15457</c:v>
                </c:pt>
                <c:pt idx="25">
                  <c:v>48.661330000000056</c:v>
                </c:pt>
                <c:pt idx="26">
                  <c:v>50.252480000000006</c:v>
                </c:pt>
                <c:pt idx="27">
                  <c:v>51.920780000000001</c:v>
                </c:pt>
                <c:pt idx="28">
                  <c:v>53.672430000000013</c:v>
                </c:pt>
                <c:pt idx="29">
                  <c:v>55.518630000000002</c:v>
                </c:pt>
                <c:pt idx="30">
                  <c:v>57.456229999999998</c:v>
                </c:pt>
                <c:pt idx="31">
                  <c:v>59.482500000000002</c:v>
                </c:pt>
                <c:pt idx="32">
                  <c:v>61.596100000000057</c:v>
                </c:pt>
                <c:pt idx="33">
                  <c:v>63.790210000000066</c:v>
                </c:pt>
                <c:pt idx="34">
                  <c:v>66.047749999999994</c:v>
                </c:pt>
                <c:pt idx="35">
                  <c:v>68.351240000000004</c:v>
                </c:pt>
                <c:pt idx="36">
                  <c:v>70.68623999999999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4661-484F-AC02-6FFA9C9C2D00}"/>
            </c:ext>
          </c:extLst>
        </c:ser>
        <c:ser>
          <c:idx val="10"/>
          <c:order val="6"/>
          <c:tx>
            <c:strRef>
              <c:f>ge_m_werte!$K$12</c:f>
              <c:strCache>
                <c:ptCount val="1"/>
                <c:pt idx="0">
                  <c:v>LMS P97</c:v>
                </c:pt>
              </c:strCache>
            </c:strRef>
          </c:tx>
          <c:spPr>
            <a:ln w="9525"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ge_m_werte!$A$13:$A$4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m_werte!$K$13:$K$49</c:f>
              <c:numCache>
                <c:formatCode>General</c:formatCode>
                <c:ptCount val="37"/>
                <c:pt idx="0">
                  <c:v>4.5436230000000082</c:v>
                </c:pt>
                <c:pt idx="1">
                  <c:v>11.062150000000004</c:v>
                </c:pt>
                <c:pt idx="2">
                  <c:v>14.121840000000001</c:v>
                </c:pt>
                <c:pt idx="3">
                  <c:v>16.49691</c:v>
                </c:pt>
                <c:pt idx="4">
                  <c:v>18.6555</c:v>
                </c:pt>
                <c:pt idx="5">
                  <c:v>20.662649999999942</c:v>
                </c:pt>
                <c:pt idx="6">
                  <c:v>22.499649999999942</c:v>
                </c:pt>
                <c:pt idx="7">
                  <c:v>24.2333</c:v>
                </c:pt>
                <c:pt idx="8">
                  <c:v>25.93976</c:v>
                </c:pt>
                <c:pt idx="9">
                  <c:v>27.681920000000005</c:v>
                </c:pt>
                <c:pt idx="10">
                  <c:v>29.391190000000005</c:v>
                </c:pt>
                <c:pt idx="11">
                  <c:v>31.043379999999971</c:v>
                </c:pt>
                <c:pt idx="12">
                  <c:v>32.683669999999999</c:v>
                </c:pt>
                <c:pt idx="13">
                  <c:v>34.337089999999996</c:v>
                </c:pt>
                <c:pt idx="14">
                  <c:v>35.985280000000003</c:v>
                </c:pt>
                <c:pt idx="15">
                  <c:v>37.633510000000065</c:v>
                </c:pt>
                <c:pt idx="16">
                  <c:v>39.338980000000006</c:v>
                </c:pt>
                <c:pt idx="17">
                  <c:v>41.089380000000006</c:v>
                </c:pt>
                <c:pt idx="18">
                  <c:v>42.828030000000012</c:v>
                </c:pt>
                <c:pt idx="19">
                  <c:v>44.505680000000005</c:v>
                </c:pt>
                <c:pt idx="20">
                  <c:v>46.108100000000057</c:v>
                </c:pt>
                <c:pt idx="21">
                  <c:v>47.676870000000001</c:v>
                </c:pt>
                <c:pt idx="22">
                  <c:v>49.261920000000003</c:v>
                </c:pt>
                <c:pt idx="23">
                  <c:v>50.90558</c:v>
                </c:pt>
                <c:pt idx="24">
                  <c:v>52.630590000000012</c:v>
                </c:pt>
                <c:pt idx="25">
                  <c:v>54.456960000000002</c:v>
                </c:pt>
                <c:pt idx="26">
                  <c:v>56.392670000000003</c:v>
                </c:pt>
                <c:pt idx="27">
                  <c:v>58.429220000000001</c:v>
                </c:pt>
                <c:pt idx="28">
                  <c:v>60.57396</c:v>
                </c:pt>
                <c:pt idx="29">
                  <c:v>62.840020000000003</c:v>
                </c:pt>
                <c:pt idx="30">
                  <c:v>65.223179999999999</c:v>
                </c:pt>
                <c:pt idx="31">
                  <c:v>67.720050000000001</c:v>
                </c:pt>
                <c:pt idx="32">
                  <c:v>70.329220000000007</c:v>
                </c:pt>
                <c:pt idx="33">
                  <c:v>73.042879999999982</c:v>
                </c:pt>
                <c:pt idx="34">
                  <c:v>75.841150000000027</c:v>
                </c:pt>
                <c:pt idx="35">
                  <c:v>78.703869999999995</c:v>
                </c:pt>
                <c:pt idx="36">
                  <c:v>81.61320000000000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6-4661-484F-AC02-6FFA9C9C2D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5353856"/>
        <c:axId val="285360128"/>
      </c:lineChart>
      <c:catAx>
        <c:axId val="285353856"/>
        <c:scaling>
          <c:orientation val="minMax"/>
        </c:scaling>
        <c:delete val="0"/>
        <c:axPos val="b"/>
        <c:majorGridlines>
          <c:spPr>
            <a:ln>
              <a:solidFill>
                <a:schemeClr val="tx1">
                  <a:alpha val="10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Age (yea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360128"/>
        <c:crosses val="autoZero"/>
        <c:auto val="1"/>
        <c:lblAlgn val="ctr"/>
        <c:lblOffset val="100"/>
        <c:tickLblSkip val="2"/>
        <c:noMultiLvlLbl val="0"/>
      </c:catAx>
      <c:valAx>
        <c:axId val="285360128"/>
        <c:scaling>
          <c:orientation val="minMax"/>
          <c:max val="110"/>
          <c:min val="0"/>
        </c:scaling>
        <c:delete val="0"/>
        <c:axPos val="l"/>
        <c:majorGridlines>
          <c:spPr>
            <a:ln>
              <a:solidFill>
                <a:schemeClr val="tx1">
                  <a:alpha val="10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Weight</a:t>
                </a:r>
                <a:r>
                  <a:rPr lang="de-DE" baseline="0"/>
                  <a:t> (kg)</a:t>
                </a:r>
                <a:endParaRPr lang="de-DE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353856"/>
        <c:crossesAt val="1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4"/>
          <c:order val="0"/>
          <c:tx>
            <c:strRef>
              <c:f>ge_f_werte!$E$1</c:f>
              <c:strCache>
                <c:ptCount val="1"/>
                <c:pt idx="0">
                  <c:v>LMS P3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E$2:$E$38</c:f>
              <c:numCache>
                <c:formatCode>General</c:formatCode>
                <c:ptCount val="37"/>
                <c:pt idx="0">
                  <c:v>2.3157139999999967</c:v>
                </c:pt>
                <c:pt idx="1">
                  <c:v>5.8889749999999914</c:v>
                </c:pt>
                <c:pt idx="2">
                  <c:v>7.7343780000000004</c:v>
                </c:pt>
                <c:pt idx="3">
                  <c:v>9.0809520000000017</c:v>
                </c:pt>
                <c:pt idx="4">
                  <c:v>10.239179999999999</c:v>
                </c:pt>
                <c:pt idx="5">
                  <c:v>11.34107</c:v>
                </c:pt>
                <c:pt idx="6">
                  <c:v>12.405930000000014</c:v>
                </c:pt>
                <c:pt idx="7">
                  <c:v>13.37851</c:v>
                </c:pt>
                <c:pt idx="8">
                  <c:v>14.267390000000001</c:v>
                </c:pt>
                <c:pt idx="9">
                  <c:v>15.12462</c:v>
                </c:pt>
                <c:pt idx="10">
                  <c:v>15.899710000000002</c:v>
                </c:pt>
                <c:pt idx="11">
                  <c:v>16.57583</c:v>
                </c:pt>
                <c:pt idx="12">
                  <c:v>17.213550000000001</c:v>
                </c:pt>
                <c:pt idx="13">
                  <c:v>17.859890000000028</c:v>
                </c:pt>
                <c:pt idx="14">
                  <c:v>18.55528</c:v>
                </c:pt>
                <c:pt idx="15">
                  <c:v>19.320599999999967</c:v>
                </c:pt>
                <c:pt idx="16">
                  <c:v>20.139510000000001</c:v>
                </c:pt>
                <c:pt idx="17">
                  <c:v>20.983919999999966</c:v>
                </c:pt>
                <c:pt idx="18">
                  <c:v>21.826879999999999</c:v>
                </c:pt>
                <c:pt idx="19">
                  <c:v>22.649470000000001</c:v>
                </c:pt>
                <c:pt idx="20">
                  <c:v>23.43629</c:v>
                </c:pt>
                <c:pt idx="21">
                  <c:v>24.184670000000001</c:v>
                </c:pt>
                <c:pt idx="22">
                  <c:v>24.897849999999988</c:v>
                </c:pt>
                <c:pt idx="23">
                  <c:v>25.581999999999987</c:v>
                </c:pt>
                <c:pt idx="24">
                  <c:v>26.242229999999942</c:v>
                </c:pt>
                <c:pt idx="25">
                  <c:v>26.882619999999942</c:v>
                </c:pt>
                <c:pt idx="26">
                  <c:v>27.515339999999963</c:v>
                </c:pt>
                <c:pt idx="27">
                  <c:v>28.160789999999967</c:v>
                </c:pt>
                <c:pt idx="28">
                  <c:v>28.830680000000001</c:v>
                </c:pt>
                <c:pt idx="29">
                  <c:v>29.519349999999989</c:v>
                </c:pt>
                <c:pt idx="30">
                  <c:v>30.22973999999995</c:v>
                </c:pt>
                <c:pt idx="31">
                  <c:v>30.968139999999934</c:v>
                </c:pt>
                <c:pt idx="32">
                  <c:v>31.73818</c:v>
                </c:pt>
                <c:pt idx="33">
                  <c:v>32.538590000000013</c:v>
                </c:pt>
                <c:pt idx="34">
                  <c:v>33.365120000000012</c:v>
                </c:pt>
                <c:pt idx="35">
                  <c:v>34.215800000000002</c:v>
                </c:pt>
                <c:pt idx="36">
                  <c:v>35.08353000000000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16C3-4952-8620-DA9390CB0C5E}"/>
            </c:ext>
          </c:extLst>
        </c:ser>
        <c:ser>
          <c:idx val="5"/>
          <c:order val="1"/>
          <c:tx>
            <c:strRef>
              <c:f>ge_f_werte!$F$1</c:f>
              <c:strCache>
                <c:ptCount val="1"/>
                <c:pt idx="0">
                  <c:v>LMS P10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F$2:$F$38</c:f>
              <c:numCache>
                <c:formatCode>General</c:formatCode>
                <c:ptCount val="37"/>
                <c:pt idx="0">
                  <c:v>2.7260659999999977</c:v>
                </c:pt>
                <c:pt idx="1">
                  <c:v>6.6743339999999955</c:v>
                </c:pt>
                <c:pt idx="2">
                  <c:v>8.6694360000000223</c:v>
                </c:pt>
                <c:pt idx="3">
                  <c:v>10.17323</c:v>
                </c:pt>
                <c:pt idx="4">
                  <c:v>11.482650000000014</c:v>
                </c:pt>
                <c:pt idx="5">
                  <c:v>12.729800000000001</c:v>
                </c:pt>
                <c:pt idx="6">
                  <c:v>13.93206</c:v>
                </c:pt>
                <c:pt idx="7">
                  <c:v>15.024330000000001</c:v>
                </c:pt>
                <c:pt idx="8">
                  <c:v>16.016770000000001</c:v>
                </c:pt>
                <c:pt idx="9">
                  <c:v>16.968709999999945</c:v>
                </c:pt>
                <c:pt idx="10">
                  <c:v>17.824459999999988</c:v>
                </c:pt>
                <c:pt idx="11">
                  <c:v>18.564419999999963</c:v>
                </c:pt>
                <c:pt idx="12">
                  <c:v>19.25628</c:v>
                </c:pt>
                <c:pt idx="13">
                  <c:v>19.952319999999954</c:v>
                </c:pt>
                <c:pt idx="14">
                  <c:v>20.697199999999999</c:v>
                </c:pt>
                <c:pt idx="15">
                  <c:v>21.514109999999999</c:v>
                </c:pt>
                <c:pt idx="16">
                  <c:v>22.386419999999966</c:v>
                </c:pt>
                <c:pt idx="17">
                  <c:v>23.284689999999966</c:v>
                </c:pt>
                <c:pt idx="18">
                  <c:v>24.179369999999999</c:v>
                </c:pt>
                <c:pt idx="19">
                  <c:v>25.049009999999971</c:v>
                </c:pt>
                <c:pt idx="20">
                  <c:v>25.877490000000005</c:v>
                </c:pt>
                <c:pt idx="21">
                  <c:v>26.662729999999961</c:v>
                </c:pt>
                <c:pt idx="22">
                  <c:v>27.408819999999967</c:v>
                </c:pt>
                <c:pt idx="23">
                  <c:v>28.12209</c:v>
                </c:pt>
                <c:pt idx="24">
                  <c:v>28.808450000000001</c:v>
                </c:pt>
                <c:pt idx="25">
                  <c:v>29.472329999999943</c:v>
                </c:pt>
                <c:pt idx="26">
                  <c:v>30.126580000000001</c:v>
                </c:pt>
                <c:pt idx="27">
                  <c:v>30.79270999999995</c:v>
                </c:pt>
                <c:pt idx="28">
                  <c:v>31.483069999999966</c:v>
                </c:pt>
                <c:pt idx="29">
                  <c:v>32.191980000000001</c:v>
                </c:pt>
                <c:pt idx="30">
                  <c:v>32.922710000000066</c:v>
                </c:pt>
                <c:pt idx="31">
                  <c:v>33.681800000000003</c:v>
                </c:pt>
                <c:pt idx="32">
                  <c:v>34.473000000000006</c:v>
                </c:pt>
                <c:pt idx="33">
                  <c:v>35.295050000000074</c:v>
                </c:pt>
                <c:pt idx="34">
                  <c:v>36.143530000000013</c:v>
                </c:pt>
                <c:pt idx="35">
                  <c:v>37.016220000000004</c:v>
                </c:pt>
                <c:pt idx="36">
                  <c:v>37.9057200000000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16C3-4952-8620-DA9390CB0C5E}"/>
            </c:ext>
          </c:extLst>
        </c:ser>
        <c:ser>
          <c:idx val="6"/>
          <c:order val="2"/>
          <c:tx>
            <c:strRef>
              <c:f>ge_f_werte!$G$1</c:f>
              <c:strCache>
                <c:ptCount val="1"/>
                <c:pt idx="0">
                  <c:v>LMS P25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G$2:$G$38</c:f>
              <c:numCache>
                <c:formatCode>General</c:formatCode>
                <c:ptCount val="37"/>
                <c:pt idx="0">
                  <c:v>3.097013</c:v>
                </c:pt>
                <c:pt idx="1">
                  <c:v>7.4160170000000001</c:v>
                </c:pt>
                <c:pt idx="2">
                  <c:v>9.569552000000014</c:v>
                </c:pt>
                <c:pt idx="3">
                  <c:v>11.23597</c:v>
                </c:pt>
                <c:pt idx="4">
                  <c:v>12.703430000000004</c:v>
                </c:pt>
                <c:pt idx="5">
                  <c:v>14.10571</c:v>
                </c:pt>
                <c:pt idx="6">
                  <c:v>15.459040000000016</c:v>
                </c:pt>
                <c:pt idx="7">
                  <c:v>16.688479999999963</c:v>
                </c:pt>
                <c:pt idx="8">
                  <c:v>17.805609999999966</c:v>
                </c:pt>
                <c:pt idx="9">
                  <c:v>18.877520000000001</c:v>
                </c:pt>
                <c:pt idx="10">
                  <c:v>19.841270000000005</c:v>
                </c:pt>
                <c:pt idx="11">
                  <c:v>20.67221</c:v>
                </c:pt>
                <c:pt idx="12">
                  <c:v>21.445929999999965</c:v>
                </c:pt>
                <c:pt idx="13">
                  <c:v>22.221299999999989</c:v>
                </c:pt>
                <c:pt idx="14">
                  <c:v>23.048850000000005</c:v>
                </c:pt>
                <c:pt idx="15">
                  <c:v>23.955209999999965</c:v>
                </c:pt>
                <c:pt idx="16">
                  <c:v>24.923179999999967</c:v>
                </c:pt>
                <c:pt idx="17">
                  <c:v>25.920779999999965</c:v>
                </c:pt>
                <c:pt idx="18">
                  <c:v>26.913699999999967</c:v>
                </c:pt>
                <c:pt idx="19">
                  <c:v>27.87576</c:v>
                </c:pt>
                <c:pt idx="20">
                  <c:v>28.788479999999961</c:v>
                </c:pt>
                <c:pt idx="21">
                  <c:v>29.650000000000027</c:v>
                </c:pt>
                <c:pt idx="22">
                  <c:v>30.465269999999954</c:v>
                </c:pt>
                <c:pt idx="23">
                  <c:v>31.240789999999965</c:v>
                </c:pt>
                <c:pt idx="24">
                  <c:v>31.983419999999942</c:v>
                </c:pt>
                <c:pt idx="25">
                  <c:v>32.698000000000057</c:v>
                </c:pt>
                <c:pt idx="26">
                  <c:v>33.398480000000006</c:v>
                </c:pt>
                <c:pt idx="27">
                  <c:v>34.108280000000001</c:v>
                </c:pt>
                <c:pt idx="28">
                  <c:v>34.840969999999999</c:v>
                </c:pt>
                <c:pt idx="29">
                  <c:v>35.590910000000065</c:v>
                </c:pt>
                <c:pt idx="30">
                  <c:v>36.361969999999999</c:v>
                </c:pt>
                <c:pt idx="31">
                  <c:v>37.161150000000013</c:v>
                </c:pt>
                <c:pt idx="32">
                  <c:v>37.992390000000057</c:v>
                </c:pt>
                <c:pt idx="33">
                  <c:v>38.854489999999934</c:v>
                </c:pt>
                <c:pt idx="34">
                  <c:v>39.742740000000012</c:v>
                </c:pt>
                <c:pt idx="35">
                  <c:v>40.654620000000001</c:v>
                </c:pt>
                <c:pt idx="36">
                  <c:v>41.58259000000000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16C3-4952-8620-DA9390CB0C5E}"/>
            </c:ext>
          </c:extLst>
        </c:ser>
        <c:ser>
          <c:idx val="7"/>
          <c:order val="3"/>
          <c:tx>
            <c:strRef>
              <c:f>ge_f_werte!$H$1</c:f>
              <c:strCache>
                <c:ptCount val="1"/>
                <c:pt idx="0">
                  <c:v>MLS P50</c:v>
                </c:pt>
              </c:strCache>
            </c:strRef>
          </c:tx>
          <c:spPr>
            <a:ln w="222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H$2:$H$38</c:f>
              <c:numCache>
                <c:formatCode>General</c:formatCode>
                <c:ptCount val="37"/>
                <c:pt idx="0">
                  <c:v>3.4717199999999977</c:v>
                </c:pt>
                <c:pt idx="1">
                  <c:v>8.1901619999999991</c:v>
                </c:pt>
                <c:pt idx="2">
                  <c:v>10.52411</c:v>
                </c:pt>
                <c:pt idx="3">
                  <c:v>12.373630000000018</c:v>
                </c:pt>
                <c:pt idx="4">
                  <c:v>14.02087</c:v>
                </c:pt>
                <c:pt idx="5">
                  <c:v>15.603</c:v>
                </c:pt>
                <c:pt idx="6">
                  <c:v>17.135899999999999</c:v>
                </c:pt>
                <c:pt idx="7">
                  <c:v>18.534120000000001</c:v>
                </c:pt>
                <c:pt idx="8">
                  <c:v>19.81106000000004</c:v>
                </c:pt>
                <c:pt idx="9">
                  <c:v>21.043220000000002</c:v>
                </c:pt>
                <c:pt idx="10">
                  <c:v>22.157779999999999</c:v>
                </c:pt>
                <c:pt idx="11">
                  <c:v>23.12201</c:v>
                </c:pt>
                <c:pt idx="12">
                  <c:v>24.021190000000001</c:v>
                </c:pt>
                <c:pt idx="13">
                  <c:v>24.92333999999995</c:v>
                </c:pt>
                <c:pt idx="14">
                  <c:v>25.888129999999954</c:v>
                </c:pt>
                <c:pt idx="15">
                  <c:v>26.948309999999942</c:v>
                </c:pt>
                <c:pt idx="16">
                  <c:v>28.086619999999961</c:v>
                </c:pt>
                <c:pt idx="17">
                  <c:v>29.26735</c:v>
                </c:pt>
                <c:pt idx="18">
                  <c:v>30.448149999999934</c:v>
                </c:pt>
                <c:pt idx="19">
                  <c:v>31.593950000000028</c:v>
                </c:pt>
                <c:pt idx="20">
                  <c:v>32.68038</c:v>
                </c:pt>
                <c:pt idx="21">
                  <c:v>33.70438</c:v>
                </c:pt>
                <c:pt idx="22">
                  <c:v>34.67116</c:v>
                </c:pt>
                <c:pt idx="23">
                  <c:v>35.586730000000003</c:v>
                </c:pt>
                <c:pt idx="24">
                  <c:v>36.458710000000011</c:v>
                </c:pt>
                <c:pt idx="25">
                  <c:v>37.291900000000012</c:v>
                </c:pt>
                <c:pt idx="26">
                  <c:v>38.101880000000001</c:v>
                </c:pt>
                <c:pt idx="27">
                  <c:v>38.915669999999999</c:v>
                </c:pt>
                <c:pt idx="28">
                  <c:v>39.749310000000065</c:v>
                </c:pt>
                <c:pt idx="29">
                  <c:v>40.597140000000003</c:v>
                </c:pt>
                <c:pt idx="30">
                  <c:v>41.46416</c:v>
                </c:pt>
                <c:pt idx="31">
                  <c:v>42.358229999999999</c:v>
                </c:pt>
                <c:pt idx="32">
                  <c:v>43.283660000000005</c:v>
                </c:pt>
                <c:pt idx="33">
                  <c:v>44.239270000000012</c:v>
                </c:pt>
                <c:pt idx="34">
                  <c:v>45.219650000000001</c:v>
                </c:pt>
                <c:pt idx="35">
                  <c:v>46.221810000000012</c:v>
                </c:pt>
                <c:pt idx="36">
                  <c:v>47.23849000000001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16C3-4952-8620-DA9390CB0C5E}"/>
            </c:ext>
          </c:extLst>
        </c:ser>
        <c:ser>
          <c:idx val="8"/>
          <c:order val="4"/>
          <c:tx>
            <c:strRef>
              <c:f>ge_f_werte!$I$1</c:f>
              <c:strCache>
                <c:ptCount val="1"/>
                <c:pt idx="0">
                  <c:v>LMS P75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I$2:$I$38</c:f>
              <c:numCache>
                <c:formatCode>General</c:formatCode>
                <c:ptCount val="37"/>
                <c:pt idx="0">
                  <c:v>3.816855999999992</c:v>
                </c:pt>
                <c:pt idx="1">
                  <c:v>8.9218900000000012</c:v>
                </c:pt>
                <c:pt idx="2">
                  <c:v>11.43867</c:v>
                </c:pt>
                <c:pt idx="3">
                  <c:v>13.472760000000006</c:v>
                </c:pt>
                <c:pt idx="4">
                  <c:v>15.303080000000014</c:v>
                </c:pt>
                <c:pt idx="5">
                  <c:v>17.071429999999989</c:v>
                </c:pt>
                <c:pt idx="6">
                  <c:v>18.79439</c:v>
                </c:pt>
                <c:pt idx="7">
                  <c:v>20.376609999999989</c:v>
                </c:pt>
                <c:pt idx="8">
                  <c:v>21.833829999999999</c:v>
                </c:pt>
                <c:pt idx="9">
                  <c:v>23.253209999999989</c:v>
                </c:pt>
                <c:pt idx="10">
                  <c:v>24.550729999999966</c:v>
                </c:pt>
                <c:pt idx="11">
                  <c:v>25.68319</c:v>
                </c:pt>
                <c:pt idx="12">
                  <c:v>26.7468</c:v>
                </c:pt>
                <c:pt idx="13">
                  <c:v>27.821210000000001</c:v>
                </c:pt>
                <c:pt idx="14">
                  <c:v>28.97908</c:v>
                </c:pt>
                <c:pt idx="15">
                  <c:v>30.263329999999961</c:v>
                </c:pt>
                <c:pt idx="16">
                  <c:v>31.65924</c:v>
                </c:pt>
                <c:pt idx="17">
                  <c:v>33.128040000000013</c:v>
                </c:pt>
                <c:pt idx="18">
                  <c:v>34.617310000000003</c:v>
                </c:pt>
                <c:pt idx="19">
                  <c:v>36.078790000000012</c:v>
                </c:pt>
                <c:pt idx="20">
                  <c:v>37.477320000000006</c:v>
                </c:pt>
                <c:pt idx="21">
                  <c:v>38.805860000000003</c:v>
                </c:pt>
                <c:pt idx="22">
                  <c:v>40.067960000000006</c:v>
                </c:pt>
                <c:pt idx="23">
                  <c:v>41.267180000000003</c:v>
                </c:pt>
                <c:pt idx="24">
                  <c:v>42.410360000000004</c:v>
                </c:pt>
                <c:pt idx="25">
                  <c:v>43.500230000000002</c:v>
                </c:pt>
                <c:pt idx="26">
                  <c:v>44.553899999999999</c:v>
                </c:pt>
                <c:pt idx="27">
                  <c:v>45.604580000000006</c:v>
                </c:pt>
                <c:pt idx="28">
                  <c:v>46.67286</c:v>
                </c:pt>
                <c:pt idx="29">
                  <c:v>47.75264</c:v>
                </c:pt>
                <c:pt idx="30">
                  <c:v>48.850849999999994</c:v>
                </c:pt>
                <c:pt idx="31">
                  <c:v>49.976960000000005</c:v>
                </c:pt>
                <c:pt idx="32">
                  <c:v>51.135860000000001</c:v>
                </c:pt>
                <c:pt idx="33">
                  <c:v>52.326010000000011</c:v>
                </c:pt>
                <c:pt idx="34">
                  <c:v>53.540130000000012</c:v>
                </c:pt>
                <c:pt idx="35">
                  <c:v>54.774290000000001</c:v>
                </c:pt>
                <c:pt idx="36">
                  <c:v>56.02275000000006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16C3-4952-8620-DA9390CB0C5E}"/>
            </c:ext>
          </c:extLst>
        </c:ser>
        <c:ser>
          <c:idx val="9"/>
          <c:order val="5"/>
          <c:tx>
            <c:strRef>
              <c:f>ge_f_werte!$J$1</c:f>
              <c:strCache>
                <c:ptCount val="1"/>
                <c:pt idx="0">
                  <c:v>LMS P90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J$2:$J$38</c:f>
              <c:numCache>
                <c:formatCode>General</c:formatCode>
                <c:ptCount val="37"/>
                <c:pt idx="0">
                  <c:v>4.1076139999999945</c:v>
                </c:pt>
                <c:pt idx="1">
                  <c:v>9.5503610000000005</c:v>
                </c:pt>
                <c:pt idx="2">
                  <c:v>12.23265</c:v>
                </c:pt>
                <c:pt idx="3">
                  <c:v>14.43357</c:v>
                </c:pt>
                <c:pt idx="4">
                  <c:v>16.430800000000001</c:v>
                </c:pt>
                <c:pt idx="5">
                  <c:v>18.371250000000028</c:v>
                </c:pt>
                <c:pt idx="6">
                  <c:v>20.273</c:v>
                </c:pt>
                <c:pt idx="7">
                  <c:v>22.032450000000001</c:v>
                </c:pt>
                <c:pt idx="8">
                  <c:v>23.66808</c:v>
                </c:pt>
                <c:pt idx="9">
                  <c:v>25.277979999999999</c:v>
                </c:pt>
                <c:pt idx="10">
                  <c:v>26.767329999999966</c:v>
                </c:pt>
                <c:pt idx="11">
                  <c:v>28.08184</c:v>
                </c:pt>
                <c:pt idx="12">
                  <c:v>29.328890000000001</c:v>
                </c:pt>
                <c:pt idx="13">
                  <c:v>30.601270000000028</c:v>
                </c:pt>
                <c:pt idx="14">
                  <c:v>31.987880000000001</c:v>
                </c:pt>
                <c:pt idx="15">
                  <c:v>33.546300000000002</c:v>
                </c:pt>
                <c:pt idx="16">
                  <c:v>35.268980000000013</c:v>
                </c:pt>
                <c:pt idx="17">
                  <c:v>37.118180000000002</c:v>
                </c:pt>
                <c:pt idx="18">
                  <c:v>39.033320000000003</c:v>
                </c:pt>
                <c:pt idx="19">
                  <c:v>40.952300000000001</c:v>
                </c:pt>
                <c:pt idx="20">
                  <c:v>42.826130000000013</c:v>
                </c:pt>
                <c:pt idx="21">
                  <c:v>44.641860000000001</c:v>
                </c:pt>
                <c:pt idx="22">
                  <c:v>46.399710000000013</c:v>
                </c:pt>
                <c:pt idx="23">
                  <c:v>48.098620000000011</c:v>
                </c:pt>
                <c:pt idx="24">
                  <c:v>49.742320000000063</c:v>
                </c:pt>
                <c:pt idx="25">
                  <c:v>51.327640000000002</c:v>
                </c:pt>
                <c:pt idx="26">
                  <c:v>52.87238</c:v>
                </c:pt>
                <c:pt idx="27">
                  <c:v>54.420100000000012</c:v>
                </c:pt>
                <c:pt idx="28">
                  <c:v>56.00047</c:v>
                </c:pt>
                <c:pt idx="29">
                  <c:v>57.606730000000013</c:v>
                </c:pt>
                <c:pt idx="30">
                  <c:v>59.250230000000002</c:v>
                </c:pt>
                <c:pt idx="31">
                  <c:v>60.94502</c:v>
                </c:pt>
                <c:pt idx="32">
                  <c:v>62.698540000000065</c:v>
                </c:pt>
                <c:pt idx="33">
                  <c:v>64.509649999999993</c:v>
                </c:pt>
                <c:pt idx="34">
                  <c:v>66.367379999999983</c:v>
                </c:pt>
                <c:pt idx="35">
                  <c:v>68.267140000000026</c:v>
                </c:pt>
                <c:pt idx="36">
                  <c:v>70.21075999999999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16C3-4952-8620-DA9390CB0C5E}"/>
            </c:ext>
          </c:extLst>
        </c:ser>
        <c:ser>
          <c:idx val="10"/>
          <c:order val="6"/>
          <c:tx>
            <c:strRef>
              <c:f>ge_f_werte!$K$1</c:f>
              <c:strCache>
                <c:ptCount val="1"/>
                <c:pt idx="0">
                  <c:v>LMS P97</c:v>
                </c:pt>
              </c:strCache>
            </c:strRef>
          </c:tx>
          <c:spPr>
            <a:ln w="9525">
              <a:solidFill>
                <a:schemeClr val="accent2"/>
              </a:solidFill>
            </a:ln>
          </c:spPr>
          <c:marker>
            <c:symbol val="none"/>
          </c:marker>
          <c:cat>
            <c:numRef>
              <c:f>ge_f_werte!$A$2:$A$38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cat>
          <c:val>
            <c:numRef>
              <c:f>ge_f_werte!$K$2:$K$38</c:f>
              <c:numCache>
                <c:formatCode>General</c:formatCode>
                <c:ptCount val="37"/>
                <c:pt idx="0">
                  <c:v>4.37948</c:v>
                </c:pt>
                <c:pt idx="1">
                  <c:v>10.146850000000001</c:v>
                </c:pt>
                <c:pt idx="2">
                  <c:v>12.99277</c:v>
                </c:pt>
                <c:pt idx="3">
                  <c:v>15.358690000000006</c:v>
                </c:pt>
                <c:pt idx="4">
                  <c:v>17.52225</c:v>
                </c:pt>
                <c:pt idx="5">
                  <c:v>19.636140000000001</c:v>
                </c:pt>
                <c:pt idx="6">
                  <c:v>21.720699999999965</c:v>
                </c:pt>
                <c:pt idx="7">
                  <c:v>23.66486000000004</c:v>
                </c:pt>
                <c:pt idx="8">
                  <c:v>25.490570000000002</c:v>
                </c:pt>
                <c:pt idx="9">
                  <c:v>27.308119999999967</c:v>
                </c:pt>
                <c:pt idx="10">
                  <c:v>29.011780000000005</c:v>
                </c:pt>
                <c:pt idx="11">
                  <c:v>30.535049999999963</c:v>
                </c:pt>
                <c:pt idx="12">
                  <c:v>31.99784</c:v>
                </c:pt>
                <c:pt idx="13">
                  <c:v>33.509150000000012</c:v>
                </c:pt>
                <c:pt idx="14">
                  <c:v>35.179370000000013</c:v>
                </c:pt>
                <c:pt idx="15">
                  <c:v>37.088150000000013</c:v>
                </c:pt>
                <c:pt idx="16">
                  <c:v>39.243270000000003</c:v>
                </c:pt>
                <c:pt idx="17">
                  <c:v>41.616590000000002</c:v>
                </c:pt>
                <c:pt idx="18">
                  <c:v>44.146340000000002</c:v>
                </c:pt>
                <c:pt idx="19">
                  <c:v>46.760740000000013</c:v>
                </c:pt>
                <c:pt idx="20">
                  <c:v>49.398180000000011</c:v>
                </c:pt>
                <c:pt idx="21">
                  <c:v>52.043030000000002</c:v>
                </c:pt>
                <c:pt idx="22">
                  <c:v>54.696060000000003</c:v>
                </c:pt>
                <c:pt idx="23">
                  <c:v>57.354739999999993</c:v>
                </c:pt>
                <c:pt idx="24">
                  <c:v>60.022230000000057</c:v>
                </c:pt>
                <c:pt idx="25">
                  <c:v>62.688120000000012</c:v>
                </c:pt>
                <c:pt idx="26">
                  <c:v>65.375789999999796</c:v>
                </c:pt>
                <c:pt idx="27">
                  <c:v>68.159389999999988</c:v>
                </c:pt>
                <c:pt idx="28">
                  <c:v>71.103839999999948</c:v>
                </c:pt>
                <c:pt idx="29">
                  <c:v>74.218689999999995</c:v>
                </c:pt>
                <c:pt idx="30">
                  <c:v>77.550069999999991</c:v>
                </c:pt>
                <c:pt idx="31">
                  <c:v>81.157309999999981</c:v>
                </c:pt>
                <c:pt idx="32">
                  <c:v>85.099400000000003</c:v>
                </c:pt>
                <c:pt idx="33">
                  <c:v>89.432850000000002</c:v>
                </c:pt>
                <c:pt idx="34">
                  <c:v>94.205110000000005</c:v>
                </c:pt>
                <c:pt idx="35">
                  <c:v>99.507360000000006</c:v>
                </c:pt>
                <c:pt idx="36">
                  <c:v>105.527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6-16C3-4952-8620-DA9390CB0C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5451776"/>
        <c:axId val="285453696"/>
      </c:lineChart>
      <c:catAx>
        <c:axId val="285451776"/>
        <c:scaling>
          <c:orientation val="minMax"/>
        </c:scaling>
        <c:delete val="0"/>
        <c:axPos val="b"/>
        <c:majorGridlines>
          <c:spPr>
            <a:ln>
              <a:solidFill>
                <a:schemeClr val="tx1">
                  <a:alpha val="10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Age (yea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85453696"/>
        <c:crosses val="autoZero"/>
        <c:auto val="1"/>
        <c:lblAlgn val="ctr"/>
        <c:lblOffset val="100"/>
        <c:tickLblSkip val="2"/>
        <c:noMultiLvlLbl val="0"/>
      </c:catAx>
      <c:valAx>
        <c:axId val="285453696"/>
        <c:scaling>
          <c:orientation val="minMax"/>
          <c:max val="110"/>
          <c:min val="0"/>
        </c:scaling>
        <c:delete val="0"/>
        <c:axPos val="l"/>
        <c:majorGridlines>
          <c:spPr>
            <a:ln>
              <a:solidFill>
                <a:schemeClr val="tx1">
                  <a:alpha val="10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Weight</a:t>
                </a:r>
                <a:r>
                  <a:rPr lang="de-DE" baseline="0"/>
                  <a:t> (kg)</a:t>
                </a:r>
                <a:endParaRPr lang="de-DE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5451776"/>
        <c:crossesAt val="1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864</cdr:x>
      <cdr:y>0.92893</cdr:y>
    </cdr:from>
    <cdr:to>
      <cdr:x>0.04512</cdr:x>
      <cdr:y>0.97969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67640" y="5577840"/>
          <a:ext cx="238095" cy="304762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0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Breyer</dc:creator>
  <cp:lastModifiedBy>Andreas Breyer</cp:lastModifiedBy>
  <cp:revision>4</cp:revision>
  <dcterms:created xsi:type="dcterms:W3CDTF">2019-01-06T15:59:00Z</dcterms:created>
  <dcterms:modified xsi:type="dcterms:W3CDTF">2019-01-09T08:35:00Z</dcterms:modified>
</cp:coreProperties>
</file>